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35" w:rsidRPr="003A0121" w:rsidRDefault="00695135" w:rsidP="00807E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0121">
        <w:rPr>
          <w:rFonts w:ascii="Times New Roman" w:hAnsi="Times New Roman" w:cs="Times New Roman"/>
          <w:b/>
          <w:sz w:val="24"/>
          <w:szCs w:val="24"/>
        </w:rPr>
        <w:t>S</w:t>
      </w:r>
      <w:r w:rsidR="003D523F">
        <w:rPr>
          <w:rFonts w:ascii="Times New Roman" w:hAnsi="Times New Roman" w:cs="Times New Roman"/>
          <w:b/>
          <w:sz w:val="24"/>
          <w:szCs w:val="24"/>
        </w:rPr>
        <w:t>3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A0121">
        <w:rPr>
          <w:rFonts w:ascii="Times New Roman" w:hAnsi="Times New Roman" w:cs="Times New Roman"/>
          <w:b/>
          <w:sz w:val="24"/>
          <w:szCs w:val="24"/>
        </w:rPr>
        <w:t>: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Relative abundance </w:t>
      </w:r>
      <w:r w:rsidR="00D70355" w:rsidRPr="00D70355">
        <w:rPr>
          <w:rFonts w:ascii="Times New Roman" w:hAnsi="Times New Roman" w:cs="Times New Roman"/>
          <w:b/>
          <w:sz w:val="24"/>
          <w:szCs w:val="24"/>
        </w:rPr>
        <w:t xml:space="preserve">greater than </w:t>
      </w:r>
      <w:bookmarkStart w:id="0" w:name="_GoBack"/>
      <w:bookmarkEnd w:id="0"/>
      <w:r w:rsidR="00D70355" w:rsidRPr="00D70355">
        <w:rPr>
          <w:rFonts w:ascii="Times New Roman" w:hAnsi="Times New Roman" w:cs="Times New Roman"/>
          <w:b/>
          <w:sz w:val="24"/>
          <w:szCs w:val="24"/>
        </w:rPr>
        <w:t>1%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035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soil bacterial phyla </w:t>
      </w:r>
      <w:r w:rsidR="00D70355">
        <w:rPr>
          <w:rFonts w:ascii="Times New Roman" w:hAnsi="Times New Roman" w:cs="Times New Roman"/>
          <w:b/>
          <w:sz w:val="24"/>
          <w:szCs w:val="24"/>
        </w:rPr>
        <w:t>in</w:t>
      </w:r>
      <w:r w:rsidR="00B71232" w:rsidRPr="00B71232">
        <w:rPr>
          <w:rFonts w:ascii="Times New Roman" w:hAnsi="Times New Roman" w:cs="Times New Roman"/>
          <w:b/>
          <w:sz w:val="24"/>
          <w:szCs w:val="24"/>
        </w:rPr>
        <w:t xml:space="preserve"> mobile and fixed dunes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528"/>
        <w:gridCol w:w="1158"/>
        <w:gridCol w:w="1514"/>
        <w:gridCol w:w="1424"/>
        <w:gridCol w:w="1450"/>
        <w:gridCol w:w="1976"/>
        <w:gridCol w:w="1231"/>
        <w:gridCol w:w="1487"/>
        <w:gridCol w:w="1041"/>
      </w:tblGrid>
      <w:tr w:rsidR="00B71232" w:rsidRPr="00B71232" w:rsidTr="00A15B8E">
        <w:trPr>
          <w:trHeight w:val="280"/>
          <w:jc w:val="center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AB690B" w:rsidP="00B71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6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dete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232" w:rsidRPr="00B71232" w:rsidRDefault="00B71232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97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7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08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37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65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58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51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8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69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86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54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45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94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3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1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1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3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78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00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19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5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50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5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1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61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54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455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867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2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3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93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75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8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895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97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893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25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1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24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6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52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3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69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98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27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54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71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71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7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51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5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77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23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46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79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2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4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67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33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91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2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4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5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15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411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04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27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8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23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7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6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7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04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870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2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97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99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98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79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5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046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450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67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59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45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52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27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60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2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833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761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340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9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9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42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68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97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80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412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6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78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6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2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3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7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83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843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1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6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4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1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8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40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40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47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10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72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85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6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5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2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76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69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92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7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1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85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22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94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79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30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08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86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75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92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87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48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8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921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02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54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84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85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94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63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13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15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853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61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13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46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3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16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39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9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114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74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50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42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46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95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45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58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2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248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56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47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9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62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40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3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5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2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128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816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28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4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42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20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18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58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8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186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22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12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10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6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7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29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7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22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19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9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94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76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685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623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5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6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57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19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45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7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823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31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60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24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36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6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5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70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6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099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68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8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57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63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41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36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6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47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602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59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9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5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15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80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4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02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171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57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95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02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6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80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40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45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392</w:t>
            </w:r>
          </w:p>
        </w:tc>
      </w:tr>
      <w:tr w:rsidR="00A15B8E" w:rsidRPr="00B71232" w:rsidTr="00A15B8E">
        <w:trPr>
          <w:trHeight w:val="280"/>
          <w:jc w:val="center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A15B8E" w:rsidRPr="00695135" w:rsidRDefault="00A15B8E" w:rsidP="00A15B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52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22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6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62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88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68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42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1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15B8E" w:rsidRPr="00B71232" w:rsidRDefault="00A15B8E" w:rsidP="00A15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2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994</w:t>
            </w:r>
          </w:p>
        </w:tc>
      </w:tr>
    </w:tbl>
    <w:p w:rsidR="00553DE6" w:rsidRDefault="00553DE6">
      <w:pPr>
        <w:rPr>
          <w:rFonts w:ascii="Times New Roman" w:hAnsi="Times New Roman" w:cs="Times New Roman" w:hint="eastAsia"/>
          <w:sz w:val="22"/>
        </w:rPr>
      </w:pPr>
    </w:p>
    <w:p w:rsidR="008F48E7" w:rsidRPr="003A0121" w:rsidRDefault="003A0121">
      <w:pPr>
        <w:rPr>
          <w:sz w:val="22"/>
        </w:rPr>
      </w:pPr>
      <w:r w:rsidRPr="003A0121">
        <w:rPr>
          <w:rFonts w:ascii="Times New Roman" w:hAnsi="Times New Roman" w:cs="Times New Roman"/>
          <w:sz w:val="22"/>
        </w:rPr>
        <w:t>Note: MB: Moblie dunes; FD: Fixed dunes.</w:t>
      </w:r>
    </w:p>
    <w:sectPr w:rsidR="008F48E7" w:rsidRPr="003A0121" w:rsidSect="00B712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543" w:rsidRDefault="00D85543" w:rsidP="00EC60D2">
      <w:r>
        <w:separator/>
      </w:r>
    </w:p>
  </w:endnote>
  <w:endnote w:type="continuationSeparator" w:id="0">
    <w:p w:rsidR="00D85543" w:rsidRDefault="00D85543" w:rsidP="00EC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543" w:rsidRDefault="00D85543" w:rsidP="00EC60D2">
      <w:r>
        <w:separator/>
      </w:r>
    </w:p>
  </w:footnote>
  <w:footnote w:type="continuationSeparator" w:id="0">
    <w:p w:rsidR="00D85543" w:rsidRDefault="00D85543" w:rsidP="00EC6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35"/>
    <w:rsid w:val="00286F01"/>
    <w:rsid w:val="002B3952"/>
    <w:rsid w:val="00356BC5"/>
    <w:rsid w:val="003A0121"/>
    <w:rsid w:val="003D523F"/>
    <w:rsid w:val="003F05DE"/>
    <w:rsid w:val="004A097B"/>
    <w:rsid w:val="004A3CBF"/>
    <w:rsid w:val="004C2168"/>
    <w:rsid w:val="00545674"/>
    <w:rsid w:val="00553DE6"/>
    <w:rsid w:val="00595800"/>
    <w:rsid w:val="00605FFC"/>
    <w:rsid w:val="006706F2"/>
    <w:rsid w:val="00695135"/>
    <w:rsid w:val="007A2999"/>
    <w:rsid w:val="007F5321"/>
    <w:rsid w:val="00807E3F"/>
    <w:rsid w:val="008F48E7"/>
    <w:rsid w:val="00991B7C"/>
    <w:rsid w:val="00A15B8E"/>
    <w:rsid w:val="00AB690B"/>
    <w:rsid w:val="00B71232"/>
    <w:rsid w:val="00CB4B61"/>
    <w:rsid w:val="00D227A6"/>
    <w:rsid w:val="00D70355"/>
    <w:rsid w:val="00D85543"/>
    <w:rsid w:val="00EC60D2"/>
    <w:rsid w:val="00EE1E17"/>
    <w:rsid w:val="00F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B611B-9996-42D3-B81B-B0E2F3B4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60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6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00E77-0AC9-40ED-B3E6-1A160253F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3</cp:revision>
  <dcterms:created xsi:type="dcterms:W3CDTF">2024-10-25T07:30:00Z</dcterms:created>
  <dcterms:modified xsi:type="dcterms:W3CDTF">2024-10-25T11:37:00Z</dcterms:modified>
</cp:coreProperties>
</file>